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E48FD" w14:textId="7C886324" w:rsidR="0049059D" w:rsidRDefault="00E54C4B" w:rsidP="00BD1D3E">
      <w:pPr>
        <w:rPr>
          <w:b/>
          <w:sz w:val="24"/>
        </w:rPr>
      </w:pPr>
      <w:r w:rsidRPr="00BD1D3E">
        <w:rPr>
          <w:rFonts w:hint="eastAsia"/>
          <w:b/>
          <w:sz w:val="24"/>
        </w:rPr>
        <w:t xml:space="preserve">S1 Table </w:t>
      </w:r>
      <w:r w:rsidR="00BD1D3E" w:rsidRPr="00BD1D3E">
        <w:rPr>
          <w:b/>
          <w:sz w:val="24"/>
        </w:rPr>
        <w:t>Influenza virus isola</w:t>
      </w:r>
      <w:r w:rsidR="002101C7">
        <w:rPr>
          <w:b/>
          <w:sz w:val="24"/>
        </w:rPr>
        <w:t>tions during 2007</w:t>
      </w:r>
      <w:r w:rsidR="002101C7" w:rsidRPr="0061215C">
        <w:rPr>
          <w:color w:val="000000"/>
          <w:sz w:val="24"/>
        </w:rPr>
        <w:t>–</w:t>
      </w:r>
      <w:r w:rsidR="002101C7">
        <w:rPr>
          <w:b/>
          <w:sz w:val="24"/>
        </w:rPr>
        <w:t>2009, Zhuhai City,</w:t>
      </w:r>
      <w:r w:rsidR="00BD1D3E" w:rsidRPr="00BD1D3E">
        <w:rPr>
          <w:b/>
          <w:sz w:val="24"/>
        </w:rPr>
        <w:t xml:space="preserve"> Guangdong </w:t>
      </w:r>
      <w:r w:rsidR="002101C7">
        <w:rPr>
          <w:b/>
          <w:sz w:val="24"/>
        </w:rPr>
        <w:t xml:space="preserve">Province </w:t>
      </w:r>
      <w:r w:rsidR="00BD1D3E" w:rsidRPr="00BD1D3E">
        <w:rPr>
          <w:b/>
          <w:sz w:val="24"/>
        </w:rPr>
        <w:t xml:space="preserve">of China. </w:t>
      </w:r>
    </w:p>
    <w:p w14:paraId="343A6BD7" w14:textId="77777777" w:rsidR="003D168B" w:rsidRDefault="003D168B" w:rsidP="00BD1D3E">
      <w:pPr>
        <w:rPr>
          <w:b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27"/>
        <w:gridCol w:w="1045"/>
        <w:gridCol w:w="1391"/>
        <w:gridCol w:w="1044"/>
        <w:gridCol w:w="1115"/>
        <w:gridCol w:w="1044"/>
        <w:gridCol w:w="1115"/>
        <w:gridCol w:w="1044"/>
        <w:gridCol w:w="1115"/>
        <w:gridCol w:w="1044"/>
        <w:gridCol w:w="1115"/>
        <w:gridCol w:w="1044"/>
        <w:gridCol w:w="1115"/>
      </w:tblGrid>
      <w:tr w:rsidR="008B2887" w:rsidRPr="003D168B" w14:paraId="75CE14EC" w14:textId="77777777" w:rsidTr="008B2887">
        <w:trPr>
          <w:trHeight w:val="300"/>
        </w:trPr>
        <w:tc>
          <w:tcPr>
            <w:tcW w:w="26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64CCD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87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4F4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H1N1</w:t>
            </w:r>
          </w:p>
        </w:tc>
        <w:tc>
          <w:tcPr>
            <w:tcW w:w="77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4BE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H3N2</w:t>
            </w:r>
          </w:p>
        </w:tc>
        <w:tc>
          <w:tcPr>
            <w:tcW w:w="77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D974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B</w:t>
            </w:r>
          </w:p>
        </w:tc>
        <w:tc>
          <w:tcPr>
            <w:tcW w:w="77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E646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Pandemic A(H1N1)</w:t>
            </w:r>
          </w:p>
        </w:tc>
        <w:tc>
          <w:tcPr>
            <w:tcW w:w="77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C892" w14:textId="34B44121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Un</w:t>
            </w:r>
            <w:r w:rsidR="00E55359">
              <w:rPr>
                <w:color w:val="000000"/>
                <w:kern w:val="0"/>
                <w:szCs w:val="21"/>
              </w:rPr>
              <w:t>-</w:t>
            </w:r>
            <w:r w:rsidRPr="003D168B">
              <w:rPr>
                <w:color w:val="000000"/>
                <w:kern w:val="0"/>
                <w:szCs w:val="21"/>
              </w:rPr>
              <w:t>typed</w:t>
            </w:r>
          </w:p>
        </w:tc>
        <w:tc>
          <w:tcPr>
            <w:tcW w:w="77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6B45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Total</w:t>
            </w:r>
          </w:p>
        </w:tc>
      </w:tr>
      <w:tr w:rsidR="008B2887" w:rsidRPr="003D168B" w14:paraId="6320FB4B" w14:textId="77777777" w:rsidTr="008B2887">
        <w:trPr>
          <w:trHeight w:val="555"/>
        </w:trPr>
        <w:tc>
          <w:tcPr>
            <w:tcW w:w="26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05A049" w14:textId="77777777" w:rsidR="00BD1D3E" w:rsidRPr="003D168B" w:rsidRDefault="00BD1D3E" w:rsidP="00BD1D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E308C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No.  isolation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D4A8A9" w14:textId="6F761112" w:rsidR="00BD1D3E" w:rsidRPr="003D168B" w:rsidRDefault="003D168B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Proportion</w:t>
            </w:r>
            <w:r w:rsidR="008B2887" w:rsidRPr="003D168B">
              <w:rPr>
                <w:color w:val="000000"/>
                <w:kern w:val="0"/>
                <w:szCs w:val="21"/>
              </w:rPr>
              <w:t xml:space="preserve"> (</w:t>
            </w:r>
            <w:r w:rsidR="00BD1D3E" w:rsidRPr="003D168B">
              <w:rPr>
                <w:color w:val="000000"/>
                <w:kern w:val="0"/>
                <w:szCs w:val="21"/>
              </w:rPr>
              <w:t>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574A97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No. isolation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D54B9C" w14:textId="201C3E1F" w:rsidR="00BD1D3E" w:rsidRPr="003D168B" w:rsidRDefault="003D168B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Proportion</w:t>
            </w:r>
            <w:r w:rsidR="008B2887" w:rsidRPr="003D168B">
              <w:rPr>
                <w:color w:val="000000"/>
                <w:kern w:val="0"/>
                <w:szCs w:val="21"/>
              </w:rPr>
              <w:t xml:space="preserve"> (</w:t>
            </w:r>
            <w:r w:rsidR="00BD1D3E" w:rsidRPr="003D168B">
              <w:rPr>
                <w:color w:val="000000"/>
                <w:kern w:val="0"/>
                <w:szCs w:val="21"/>
              </w:rPr>
              <w:t>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C287D2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No. isolation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E16F90" w14:textId="5919408F" w:rsidR="00BD1D3E" w:rsidRPr="003D168B" w:rsidRDefault="003D168B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Proportion</w:t>
            </w:r>
            <w:r w:rsidR="00BD1D3E" w:rsidRPr="003D168B">
              <w:rPr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81ACEC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No. isolation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D3A9C1" w14:textId="67EB4EA7" w:rsidR="00BD1D3E" w:rsidRPr="003D168B" w:rsidRDefault="003D168B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Proportion</w:t>
            </w:r>
            <w:r w:rsidR="00BD1D3E" w:rsidRPr="003D168B">
              <w:rPr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245105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No. isolation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44E2B0" w14:textId="1E80B0F6" w:rsidR="00BD1D3E" w:rsidRPr="003D168B" w:rsidRDefault="003D168B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Proportion</w:t>
            </w:r>
            <w:r w:rsidR="00BD1D3E" w:rsidRPr="003D168B">
              <w:rPr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B96AC7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No. isolation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42436A" w14:textId="217F36FB" w:rsidR="00BD1D3E" w:rsidRPr="003D168B" w:rsidRDefault="003D168B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Proportion</w:t>
            </w:r>
            <w:r w:rsidR="00BD1D3E" w:rsidRPr="003D168B">
              <w:rPr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8B2887" w:rsidRPr="003D168B" w14:paraId="7963E66A" w14:textId="77777777" w:rsidTr="008B2887">
        <w:trPr>
          <w:trHeight w:val="285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5886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ABD9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9341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F2E9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CDBA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79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6CB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94A3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2894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76E1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9A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CA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7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BEC9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295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7.9</w:t>
            </w:r>
          </w:p>
        </w:tc>
      </w:tr>
      <w:tr w:rsidR="008B2887" w:rsidRPr="003D168B" w14:paraId="02C706AB" w14:textId="77777777" w:rsidTr="008B2887">
        <w:trPr>
          <w:trHeight w:val="27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5B5C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8CCB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46AC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45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927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986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7E5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83CF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93B5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7C2B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4960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3DA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314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AC9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6.8</w:t>
            </w:r>
          </w:p>
        </w:tc>
      </w:tr>
      <w:tr w:rsidR="008B2887" w:rsidRPr="003D168B" w14:paraId="37997A8C" w14:textId="77777777" w:rsidTr="008B2887">
        <w:trPr>
          <w:trHeight w:val="27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2D6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5BC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DD8B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9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0BF0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EC80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BD26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1BB2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9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3AAD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3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5D6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74E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868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5EB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6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8ED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75.3</w:t>
            </w:r>
          </w:p>
        </w:tc>
      </w:tr>
      <w:tr w:rsidR="008B2887" w:rsidRPr="003D168B" w14:paraId="6B1F3EEE" w14:textId="77777777" w:rsidTr="008B2887">
        <w:trPr>
          <w:trHeight w:val="285"/>
        </w:trPr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2D85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06ED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1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BA7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578D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4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7A6B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0535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8DC9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0F18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35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D29A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13157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B6D0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2C17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80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692A" w14:textId="77777777" w:rsidR="00BD1D3E" w:rsidRPr="003D168B" w:rsidRDefault="00BD1D3E" w:rsidP="00BD1D3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3D168B">
              <w:rPr>
                <w:color w:val="000000"/>
                <w:kern w:val="0"/>
                <w:szCs w:val="21"/>
              </w:rPr>
              <w:t>100</w:t>
            </w:r>
          </w:p>
        </w:tc>
      </w:tr>
    </w:tbl>
    <w:p w14:paraId="6A93E5DA" w14:textId="05E0F4CB" w:rsidR="00BD1D3E" w:rsidRDefault="00C975A2" w:rsidP="00C975A2">
      <w:pPr>
        <w:tabs>
          <w:tab w:val="left" w:pos="6315"/>
        </w:tabs>
        <w:ind w:leftChars="-337" w:left="-708"/>
        <w:rPr>
          <w:b/>
          <w:sz w:val="24"/>
        </w:rPr>
      </w:pPr>
      <w:r>
        <w:rPr>
          <w:b/>
          <w:sz w:val="24"/>
        </w:rPr>
        <w:tab/>
      </w:r>
    </w:p>
    <w:p w14:paraId="46E5DD5F" w14:textId="77777777" w:rsidR="00BD1D3E" w:rsidRDefault="00BD1D3E" w:rsidP="00BD1D3E">
      <w:pPr>
        <w:rPr>
          <w:b/>
          <w:color w:val="000080"/>
          <w:sz w:val="20"/>
          <w:szCs w:val="20"/>
        </w:rPr>
      </w:pPr>
      <w:bookmarkStart w:id="0" w:name="_GoBack"/>
      <w:bookmarkEnd w:id="0"/>
    </w:p>
    <w:p w14:paraId="53CD5520" w14:textId="77777777" w:rsidR="00E54C4B" w:rsidRDefault="00E54C4B" w:rsidP="0049059D">
      <w:pPr>
        <w:ind w:firstLineChars="850" w:firstLine="1707"/>
        <w:jc w:val="left"/>
        <w:rPr>
          <w:b/>
          <w:color w:val="000080"/>
          <w:sz w:val="20"/>
          <w:szCs w:val="20"/>
        </w:rPr>
      </w:pPr>
    </w:p>
    <w:sectPr w:rsidR="00E54C4B" w:rsidSect="003D168B">
      <w:pgSz w:w="16838" w:h="11906" w:orient="landscape"/>
      <w:pgMar w:top="1276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4047E7" w14:textId="77777777" w:rsidR="0022561A" w:rsidRDefault="0022561A" w:rsidP="008D17C1">
      <w:r>
        <w:separator/>
      </w:r>
    </w:p>
  </w:endnote>
  <w:endnote w:type="continuationSeparator" w:id="0">
    <w:p w14:paraId="0B4E7CAC" w14:textId="77777777" w:rsidR="0022561A" w:rsidRDefault="0022561A" w:rsidP="008D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77D0A6" w14:textId="77777777" w:rsidR="0022561A" w:rsidRDefault="0022561A" w:rsidP="008D17C1">
      <w:r>
        <w:separator/>
      </w:r>
    </w:p>
  </w:footnote>
  <w:footnote w:type="continuationSeparator" w:id="0">
    <w:p w14:paraId="1BC4FCFA" w14:textId="77777777" w:rsidR="0022561A" w:rsidRDefault="0022561A" w:rsidP="008D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59D"/>
    <w:rsid w:val="00143048"/>
    <w:rsid w:val="001F3851"/>
    <w:rsid w:val="0021007E"/>
    <w:rsid w:val="002101C7"/>
    <w:rsid w:val="0022561A"/>
    <w:rsid w:val="0024104A"/>
    <w:rsid w:val="003D168B"/>
    <w:rsid w:val="0049059D"/>
    <w:rsid w:val="005107A9"/>
    <w:rsid w:val="008B2887"/>
    <w:rsid w:val="008D17C1"/>
    <w:rsid w:val="00B118A1"/>
    <w:rsid w:val="00BD1D3E"/>
    <w:rsid w:val="00C975A2"/>
    <w:rsid w:val="00CF5406"/>
    <w:rsid w:val="00E54C4B"/>
    <w:rsid w:val="00E55359"/>
    <w:rsid w:val="00E80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3E3B2"/>
  <w15:chartTrackingRefBased/>
  <w15:docId w15:val="{F561B2D4-E92E-425A-81FC-56F17DFBE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059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9059D"/>
    <w:rPr>
      <w:sz w:val="21"/>
      <w:szCs w:val="21"/>
    </w:rPr>
  </w:style>
  <w:style w:type="paragraph" w:styleId="a4">
    <w:name w:val="annotation text"/>
    <w:basedOn w:val="a"/>
    <w:link w:val="Char"/>
    <w:semiHidden/>
    <w:rsid w:val="0049059D"/>
    <w:pPr>
      <w:jc w:val="left"/>
    </w:pPr>
  </w:style>
  <w:style w:type="character" w:customStyle="1" w:styleId="Char">
    <w:name w:val="批注文字 Char"/>
    <w:basedOn w:val="a0"/>
    <w:link w:val="a4"/>
    <w:semiHidden/>
    <w:rsid w:val="0049059D"/>
    <w:rPr>
      <w:rFonts w:ascii="Times New Roman" w:eastAsia="宋体" w:hAnsi="Times New Roman" w:cs="Times New Roman"/>
      <w:szCs w:val="24"/>
    </w:rPr>
  </w:style>
  <w:style w:type="paragraph" w:styleId="a5">
    <w:name w:val="header"/>
    <w:basedOn w:val="a"/>
    <w:link w:val="Char0"/>
    <w:uiPriority w:val="99"/>
    <w:unhideWhenUsed/>
    <w:rsid w:val="008D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D17C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D1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D17C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6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80</Words>
  <Characters>456</Characters>
  <Application>Microsoft Office Word</Application>
  <DocSecurity>0</DocSecurity>
  <Lines>3</Lines>
  <Paragraphs>1</Paragraphs>
  <ScaleCrop>false</ScaleCrop>
  <Company>www.dadighost.com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汝宁</dc:creator>
  <cp:keywords/>
  <dc:description/>
  <cp:lastModifiedBy>郭汝宁</cp:lastModifiedBy>
  <cp:revision>9</cp:revision>
  <dcterms:created xsi:type="dcterms:W3CDTF">2015-10-14T02:45:00Z</dcterms:created>
  <dcterms:modified xsi:type="dcterms:W3CDTF">2015-10-28T03:08:00Z</dcterms:modified>
</cp:coreProperties>
</file>